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8D6E9" w14:textId="104EC4A1" w:rsidR="006C6A49" w:rsidRPr="00334C0B" w:rsidRDefault="00105179">
      <w:pPr>
        <w:rPr>
          <w:lang w:val="en-CA"/>
        </w:rPr>
      </w:pPr>
      <w:r w:rsidRPr="00334C0B">
        <w:rPr>
          <w:lang w:val="en-CA"/>
        </w:rPr>
        <w:t>Annex</w:t>
      </w:r>
      <w:r w:rsidR="006C6A49" w:rsidRPr="00334C0B">
        <w:rPr>
          <w:lang w:val="en-CA"/>
        </w:rPr>
        <w:t xml:space="preserve"> </w:t>
      </w:r>
      <w:r w:rsidRPr="00334C0B">
        <w:rPr>
          <w:lang w:val="en-CA"/>
        </w:rPr>
        <w:t xml:space="preserve">1 – </w:t>
      </w:r>
      <w:r w:rsidR="006C6A49" w:rsidRPr="00C055F3">
        <w:rPr>
          <w:color w:val="000000" w:themeColor="text1"/>
          <w:lang w:val="en-CA"/>
        </w:rPr>
        <w:t xml:space="preserve">DESA </w:t>
      </w:r>
      <w:r w:rsidR="006C6A49" w:rsidRPr="00334C0B">
        <w:rPr>
          <w:lang w:val="en-CA"/>
        </w:rPr>
        <w:t xml:space="preserve">mandates having solicited </w:t>
      </w:r>
      <w:r w:rsidR="00DC5A95" w:rsidRPr="00334C0B">
        <w:rPr>
          <w:lang w:val="en-CA"/>
        </w:rPr>
        <w:t>panel input</w:t>
      </w:r>
    </w:p>
    <w:p w14:paraId="70052A18" w14:textId="77777777" w:rsidR="00105179" w:rsidRPr="00334C0B" w:rsidRDefault="00105179">
      <w:pPr>
        <w:rPr>
          <w:lang w:val="en-CA"/>
        </w:rPr>
      </w:pPr>
    </w:p>
    <w:p w14:paraId="01AC17EA" w14:textId="77777777" w:rsidR="00105179" w:rsidRPr="00334C0B" w:rsidRDefault="00105179">
      <w:pPr>
        <w:rPr>
          <w:lang w:val="en-CA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693"/>
        <w:gridCol w:w="4820"/>
        <w:gridCol w:w="4591"/>
      </w:tblGrid>
      <w:tr w:rsidR="00105179" w:rsidRPr="00334C0B" w14:paraId="20AD973E" w14:textId="77777777" w:rsidTr="00D05AB3">
        <w:tc>
          <w:tcPr>
            <w:tcW w:w="846" w:type="dxa"/>
          </w:tcPr>
          <w:p w14:paraId="64B2983B" w14:textId="3088B554" w:rsidR="00105179" w:rsidRPr="00334C0B" w:rsidRDefault="006C6A4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Year</w:t>
            </w:r>
          </w:p>
        </w:tc>
        <w:tc>
          <w:tcPr>
            <w:tcW w:w="2693" w:type="dxa"/>
          </w:tcPr>
          <w:p w14:paraId="3286F410" w14:textId="2E6E064B" w:rsidR="00105179" w:rsidRPr="00334C0B" w:rsidRDefault="006C6A4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Mandate</w:t>
            </w:r>
          </w:p>
        </w:tc>
        <w:tc>
          <w:tcPr>
            <w:tcW w:w="4820" w:type="dxa"/>
          </w:tcPr>
          <w:p w14:paraId="7E4DE17A" w14:textId="68D81C41" w:rsidR="006C6A49" w:rsidRPr="00334C0B" w:rsidRDefault="006C6A4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 xml:space="preserve">Panel </w:t>
            </w:r>
            <w:r w:rsidR="00134A0D" w:rsidRPr="00334C0B">
              <w:rPr>
                <w:rFonts w:ascii="Times" w:hAnsi="Times"/>
                <w:lang w:val="en-CA"/>
              </w:rPr>
              <w:t>contributions</w:t>
            </w:r>
            <w:r w:rsidRPr="00334C0B">
              <w:rPr>
                <w:rFonts w:ascii="Times" w:hAnsi="Times"/>
                <w:lang w:val="en-CA"/>
              </w:rPr>
              <w:t xml:space="preserve"> transcribed in the report</w:t>
            </w:r>
          </w:p>
        </w:tc>
        <w:tc>
          <w:tcPr>
            <w:tcW w:w="4591" w:type="dxa"/>
          </w:tcPr>
          <w:p w14:paraId="0CCFF318" w14:textId="3FDA85B0" w:rsidR="00105179" w:rsidRPr="00334C0B" w:rsidRDefault="006C6A4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Link</w:t>
            </w:r>
          </w:p>
        </w:tc>
      </w:tr>
      <w:tr w:rsidR="00105179" w:rsidRPr="00C055F3" w14:paraId="2D365553" w14:textId="77777777" w:rsidTr="00D05AB3">
        <w:tc>
          <w:tcPr>
            <w:tcW w:w="846" w:type="dxa"/>
          </w:tcPr>
          <w:p w14:paraId="3E8FEFDA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21 (#1)</w:t>
            </w:r>
          </w:p>
        </w:tc>
        <w:tc>
          <w:tcPr>
            <w:tcW w:w="2693" w:type="dxa"/>
          </w:tcPr>
          <w:p w14:paraId="19B40F52" w14:textId="204C7398" w:rsidR="006C6A49" w:rsidRPr="00334C0B" w:rsidRDefault="00134A0D" w:rsidP="00134A0D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 xml:space="preserve">Characteristics and needs of targeted rehabilitation clienteles for </w:t>
            </w:r>
            <w:r w:rsidR="009F114C" w:rsidRPr="00334C0B">
              <w:rPr>
                <w:rFonts w:ascii="Times" w:hAnsi="Times"/>
                <w:lang w:val="en-CA"/>
              </w:rPr>
              <w:t>youth</w:t>
            </w:r>
            <w:r w:rsidR="006743AA">
              <w:rPr>
                <w:rFonts w:ascii="Times" w:hAnsi="Times"/>
                <w:lang w:val="en-CA"/>
              </w:rPr>
              <w:t xml:space="preserve"> </w:t>
            </w:r>
            <w:r w:rsidRPr="00334C0B">
              <w:rPr>
                <w:rFonts w:ascii="Times" w:hAnsi="Times"/>
                <w:lang w:val="en-CA"/>
              </w:rPr>
              <w:t>with adjustment problems</w:t>
            </w:r>
            <w:r w:rsidR="006743AA">
              <w:rPr>
                <w:rFonts w:ascii="Times" w:hAnsi="Times"/>
                <w:lang w:val="en-CA"/>
              </w:rPr>
              <w:t xml:space="preserve"> </w:t>
            </w:r>
            <w:r w:rsidRPr="00334C0B">
              <w:rPr>
                <w:rFonts w:ascii="Times" w:hAnsi="Times"/>
                <w:lang w:val="en-CA"/>
              </w:rPr>
              <w:t>aged 10 or older</w:t>
            </w:r>
          </w:p>
        </w:tc>
        <w:tc>
          <w:tcPr>
            <w:tcW w:w="4820" w:type="dxa"/>
          </w:tcPr>
          <w:p w14:paraId="511B8104" w14:textId="006F774E" w:rsidR="006C6A49" w:rsidRPr="00334C0B" w:rsidRDefault="00334C0B" w:rsidP="00134A0D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Input</w:t>
            </w:r>
            <w:r w:rsidR="006C6A49" w:rsidRPr="00334C0B">
              <w:rPr>
                <w:rFonts w:ascii="Times" w:hAnsi="Times"/>
                <w:lang w:val="en-CA"/>
              </w:rPr>
              <w:t xml:space="preserve"> during framing of the project</w:t>
            </w:r>
          </w:p>
          <w:p w14:paraId="6C5AE25B" w14:textId="7C971114" w:rsidR="006C6A49" w:rsidRPr="00334C0B" w:rsidRDefault="00334C0B" w:rsidP="006C6A49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Input</w:t>
            </w:r>
            <w:r w:rsidR="006C6A49" w:rsidRPr="00334C0B">
              <w:rPr>
                <w:rFonts w:ascii="Times" w:hAnsi="Times"/>
                <w:lang w:val="en-CA"/>
              </w:rPr>
              <w:t xml:space="preserve"> to define the project objectives</w:t>
            </w:r>
          </w:p>
          <w:p w14:paraId="69759129" w14:textId="20797E03" w:rsidR="006C6A49" w:rsidRPr="00334C0B" w:rsidRDefault="00334C0B" w:rsidP="006C6A49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Input</w:t>
            </w:r>
            <w:r w:rsidR="006C6A49" w:rsidRPr="00334C0B">
              <w:rPr>
                <w:rFonts w:ascii="Times" w:hAnsi="Times"/>
                <w:lang w:val="en-CA"/>
              </w:rPr>
              <w:t xml:space="preserve"> for consulting </w:t>
            </w:r>
            <w:r w:rsidR="009F114C" w:rsidRPr="00334C0B">
              <w:rPr>
                <w:rFonts w:ascii="Times" w:hAnsi="Times"/>
                <w:lang w:val="en-CA"/>
              </w:rPr>
              <w:t>involved</w:t>
            </w:r>
            <w:r w:rsidR="006C6A49" w:rsidRPr="00334C0B">
              <w:rPr>
                <w:rFonts w:ascii="Times" w:hAnsi="Times"/>
                <w:lang w:val="en-CA"/>
              </w:rPr>
              <w:t xml:space="preserve"> parties</w:t>
            </w:r>
          </w:p>
          <w:p w14:paraId="5B142ACD" w14:textId="4F8591F0" w:rsidR="006C6A49" w:rsidRPr="00334C0B" w:rsidRDefault="00334C0B" w:rsidP="006C6A49">
            <w:pPr>
              <w:pStyle w:val="Paragraphedeliste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Input</w:t>
            </w:r>
            <w:r w:rsidR="00134A0D" w:rsidRPr="00334C0B">
              <w:rPr>
                <w:rFonts w:ascii="Times" w:hAnsi="Times"/>
                <w:lang w:val="en-CA"/>
              </w:rPr>
              <w:t xml:space="preserve"> on preliminary results of challenges to rehabilitation for youth with adjustment problems</w:t>
            </w:r>
          </w:p>
        </w:tc>
        <w:tc>
          <w:tcPr>
            <w:tcW w:w="4591" w:type="dxa"/>
          </w:tcPr>
          <w:p w14:paraId="2FBAD2D0" w14:textId="0968C5E3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5" w:history="1">
              <w:r w:rsidRPr="00281B24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ServicesSociaux/INESSS_Readaptation_JED_EC.pdf</w:t>
              </w:r>
            </w:hyperlink>
            <w:r>
              <w:rPr>
                <w:rFonts w:ascii="Times" w:hAnsi="Times"/>
                <w:lang w:val="en-CA"/>
              </w:rPr>
              <w:t xml:space="preserve"> </w:t>
            </w:r>
          </w:p>
        </w:tc>
      </w:tr>
      <w:tr w:rsidR="00105179" w:rsidRPr="00C055F3" w14:paraId="06948540" w14:textId="77777777" w:rsidTr="00D05AB3">
        <w:tc>
          <w:tcPr>
            <w:tcW w:w="846" w:type="dxa"/>
          </w:tcPr>
          <w:p w14:paraId="2B1A8763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22</w:t>
            </w:r>
          </w:p>
          <w:p w14:paraId="187409E0" w14:textId="011F81EB" w:rsidR="00B71E28" w:rsidRPr="00334C0B" w:rsidRDefault="00B71E28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(#2)</w:t>
            </w:r>
          </w:p>
        </w:tc>
        <w:tc>
          <w:tcPr>
            <w:tcW w:w="2693" w:type="dxa"/>
          </w:tcPr>
          <w:p w14:paraId="36AB9D1C" w14:textId="145DEB18" w:rsidR="00134A0D" w:rsidRPr="00334C0B" w:rsidRDefault="00134A0D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Opinion on cardiopulmonary resuscitation (CPR) in the context of community-based naloxone administration for opioid overdose</w:t>
            </w:r>
          </w:p>
        </w:tc>
        <w:tc>
          <w:tcPr>
            <w:tcW w:w="4820" w:type="dxa"/>
          </w:tcPr>
          <w:p w14:paraId="37A008F0" w14:textId="1F8AF06E" w:rsidR="00134A0D" w:rsidRPr="00334C0B" w:rsidRDefault="00134A0D" w:rsidP="00B71E28">
            <w:pPr>
              <w:pStyle w:val="Paragraphedeliste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Contribution on selection criteria and diversification of users or family and friends recruited for consultations, as well as identification of potential challenges</w:t>
            </w:r>
          </w:p>
        </w:tc>
        <w:tc>
          <w:tcPr>
            <w:tcW w:w="4591" w:type="dxa"/>
          </w:tcPr>
          <w:p w14:paraId="1183C11F" w14:textId="34AA9A74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6" w:history="1">
              <w:r w:rsidRPr="00281B24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Medicaments/INESSS_Avis_naloxone_RCR.pdf</w:t>
              </w:r>
            </w:hyperlink>
            <w:r>
              <w:rPr>
                <w:rFonts w:ascii="Times" w:hAnsi="Times"/>
                <w:color w:val="000000" w:themeColor="text1"/>
                <w:lang w:val="en-CA"/>
              </w:rPr>
              <w:t xml:space="preserve"> </w:t>
            </w:r>
          </w:p>
        </w:tc>
      </w:tr>
      <w:tr w:rsidR="00105179" w:rsidRPr="00C055F3" w14:paraId="72E38F57" w14:textId="77777777" w:rsidTr="00D05AB3">
        <w:tc>
          <w:tcPr>
            <w:tcW w:w="846" w:type="dxa"/>
          </w:tcPr>
          <w:p w14:paraId="0AC8AA91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21 (#3)</w:t>
            </w:r>
          </w:p>
        </w:tc>
        <w:tc>
          <w:tcPr>
            <w:tcW w:w="2693" w:type="dxa"/>
          </w:tcPr>
          <w:p w14:paraId="4F4426A3" w14:textId="24D7954D" w:rsidR="00105179" w:rsidRPr="00334C0B" w:rsidRDefault="009D514E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Barriers and facilitators encountered by women living with a physical disability (PD), intellectual disability (ID)</w:t>
            </w:r>
            <w:r w:rsidR="009F114C" w:rsidRPr="00334C0B">
              <w:rPr>
                <w:rFonts w:ascii="Times" w:hAnsi="Times"/>
                <w:lang w:val="en-CA"/>
              </w:rPr>
              <w:t>,</w:t>
            </w:r>
            <w:r w:rsidRPr="00334C0B">
              <w:rPr>
                <w:rFonts w:ascii="Times" w:hAnsi="Times"/>
                <w:lang w:val="en-CA"/>
              </w:rPr>
              <w:t xml:space="preserve"> or autism spectrum disorder (ASD) when using perinatal services</w:t>
            </w:r>
          </w:p>
        </w:tc>
        <w:tc>
          <w:tcPr>
            <w:tcW w:w="4820" w:type="dxa"/>
          </w:tcPr>
          <w:p w14:paraId="395BECB2" w14:textId="475A3CE2" w:rsidR="009D514E" w:rsidRPr="00334C0B" w:rsidRDefault="00334C0B" w:rsidP="00D05AB3">
            <w:pPr>
              <w:pStyle w:val="Paragraphedeliste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Input</w:t>
            </w:r>
            <w:r w:rsidR="009D514E" w:rsidRPr="00334C0B">
              <w:rPr>
                <w:rFonts w:ascii="Times" w:hAnsi="Times"/>
                <w:lang w:val="en-CA"/>
              </w:rPr>
              <w:t xml:space="preserve"> during </w:t>
            </w:r>
            <w:r w:rsidR="006743AA">
              <w:rPr>
                <w:rFonts w:ascii="Times" w:hAnsi="Times"/>
                <w:lang w:val="en-CA"/>
              </w:rPr>
              <w:t>framing of the project</w:t>
            </w:r>
          </w:p>
          <w:p w14:paraId="151B1DED" w14:textId="7A910E1B" w:rsidR="009D514E" w:rsidRPr="00334C0B" w:rsidRDefault="00334C0B" w:rsidP="00D05AB3">
            <w:pPr>
              <w:pStyle w:val="Paragraphedeliste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Input</w:t>
            </w:r>
            <w:r w:rsidR="009D514E" w:rsidRPr="00334C0B">
              <w:rPr>
                <w:rFonts w:ascii="Times" w:hAnsi="Times"/>
                <w:lang w:val="en-CA"/>
              </w:rPr>
              <w:t xml:space="preserve"> on </w:t>
            </w:r>
            <w:r w:rsidR="009F114C" w:rsidRPr="00334C0B">
              <w:rPr>
                <w:rFonts w:ascii="Times" w:hAnsi="Times"/>
                <w:lang w:val="en-CA"/>
              </w:rPr>
              <w:t xml:space="preserve">the </w:t>
            </w:r>
            <w:r w:rsidR="009D514E" w:rsidRPr="00334C0B">
              <w:rPr>
                <w:rFonts w:ascii="Times" w:hAnsi="Times"/>
                <w:lang w:val="en-CA"/>
              </w:rPr>
              <w:t>state of knowledge</w:t>
            </w:r>
          </w:p>
          <w:p w14:paraId="1BE090EA" w14:textId="46551731" w:rsidR="009D514E" w:rsidRPr="00334C0B" w:rsidRDefault="00334C0B" w:rsidP="00D05AB3">
            <w:pPr>
              <w:pStyle w:val="Paragraphedeliste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Input</w:t>
            </w:r>
            <w:r w:rsidR="009D514E" w:rsidRPr="00334C0B">
              <w:rPr>
                <w:rFonts w:ascii="Times" w:hAnsi="Times"/>
                <w:lang w:val="en-CA"/>
              </w:rPr>
              <w:t xml:space="preserve"> on the project orientation and on potential challenges</w:t>
            </w:r>
          </w:p>
          <w:p w14:paraId="7B1D605E" w14:textId="4CA8B08E" w:rsidR="009D514E" w:rsidRPr="00334C0B" w:rsidRDefault="009D514E" w:rsidP="00D05AB3">
            <w:pPr>
              <w:pStyle w:val="Paragraphedeliste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Proposition to conduct future work to improve practices for concerned women and their families</w:t>
            </w:r>
          </w:p>
        </w:tc>
        <w:tc>
          <w:tcPr>
            <w:tcW w:w="4591" w:type="dxa"/>
          </w:tcPr>
          <w:p w14:paraId="3106F4A1" w14:textId="49C6B640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7" w:history="1">
              <w:r w:rsidRPr="00281B24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ServicesSociaux/INESSS_Perinalite_EC.pdf</w:t>
              </w:r>
            </w:hyperlink>
            <w:r>
              <w:rPr>
                <w:rFonts w:ascii="Times" w:hAnsi="Times"/>
                <w:lang w:val="en-CA"/>
              </w:rPr>
              <w:t xml:space="preserve"> </w:t>
            </w:r>
          </w:p>
        </w:tc>
      </w:tr>
      <w:tr w:rsidR="00105179" w:rsidRPr="00E2338C" w14:paraId="4A2793E3" w14:textId="77777777" w:rsidTr="00D05AB3">
        <w:trPr>
          <w:trHeight w:val="2133"/>
        </w:trPr>
        <w:tc>
          <w:tcPr>
            <w:tcW w:w="846" w:type="dxa"/>
          </w:tcPr>
          <w:p w14:paraId="7A508CC1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lastRenderedPageBreak/>
              <w:t>2021-22</w:t>
            </w:r>
          </w:p>
          <w:p w14:paraId="1EFEE80E" w14:textId="730782FB" w:rsidR="00B71E28" w:rsidRPr="00334C0B" w:rsidRDefault="00B71E28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(#4)</w:t>
            </w:r>
          </w:p>
        </w:tc>
        <w:tc>
          <w:tcPr>
            <w:tcW w:w="2693" w:type="dxa"/>
          </w:tcPr>
          <w:p w14:paraId="341926D8" w14:textId="4EBCAB52" w:rsidR="009D514E" w:rsidRPr="00334C0B" w:rsidRDefault="009D514E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Service pathways for youth at risk of neglect or in situations of neglect and their families (Neglect 3)</w:t>
            </w:r>
          </w:p>
        </w:tc>
        <w:tc>
          <w:tcPr>
            <w:tcW w:w="4820" w:type="dxa"/>
          </w:tcPr>
          <w:p w14:paraId="43F40A6E" w14:textId="13C56D2E" w:rsidR="009D514E" w:rsidRPr="00334C0B" w:rsidRDefault="00334C0B" w:rsidP="00F4524E">
            <w:pPr>
              <w:pStyle w:val="Paragraphedeliste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Input</w:t>
            </w:r>
            <w:r w:rsidR="009D514E" w:rsidRPr="00334C0B">
              <w:rPr>
                <w:rFonts w:ascii="Times" w:hAnsi="Times"/>
                <w:lang w:val="en-CA"/>
              </w:rPr>
              <w:t xml:space="preserve"> on how to </w:t>
            </w:r>
            <w:r w:rsidR="00F4524E" w:rsidRPr="00334C0B">
              <w:rPr>
                <w:rFonts w:ascii="Times" w:hAnsi="Times"/>
                <w:lang w:val="en-CA"/>
              </w:rPr>
              <w:t xml:space="preserve">carry out </w:t>
            </w:r>
            <w:r w:rsidR="009D514E" w:rsidRPr="00334C0B">
              <w:rPr>
                <w:rFonts w:ascii="Times" w:hAnsi="Times"/>
                <w:lang w:val="en-CA"/>
              </w:rPr>
              <w:t>the state of knowledge</w:t>
            </w:r>
          </w:p>
        </w:tc>
        <w:tc>
          <w:tcPr>
            <w:tcW w:w="4591" w:type="dxa"/>
          </w:tcPr>
          <w:p w14:paraId="0440EF43" w14:textId="09E92D97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8" w:history="1">
              <w:r w:rsidRPr="00281B24">
                <w:rPr>
                  <w:rStyle w:val="Lienhypertexte"/>
                  <w:rFonts w:ascii="Times" w:hAnsi="Times"/>
                  <w:lang w:val="en-CA"/>
                </w:rPr>
                <w:t>https://www.inesss.qc.ca/projets/projets-en-cours/fiche-projet/balises-a-une-trajectoire-de-services-pour-les-enfants-et-les-jeunes-a-risque-de-negligence-ou-en-situation-de-negligence-et-leur-famille-negligence-3.html</w:t>
              </w:r>
            </w:hyperlink>
            <w:r>
              <w:rPr>
                <w:rFonts w:ascii="Times" w:hAnsi="Times"/>
                <w:lang w:val="en-CA"/>
              </w:rPr>
              <w:t xml:space="preserve"> </w:t>
            </w:r>
          </w:p>
        </w:tc>
      </w:tr>
      <w:tr w:rsidR="00105179" w:rsidRPr="00E2338C" w14:paraId="16DE1D0D" w14:textId="77777777" w:rsidTr="00D05AB3">
        <w:trPr>
          <w:trHeight w:val="2133"/>
        </w:trPr>
        <w:tc>
          <w:tcPr>
            <w:tcW w:w="846" w:type="dxa"/>
          </w:tcPr>
          <w:p w14:paraId="14DA6366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20-2021 (#5)</w:t>
            </w:r>
          </w:p>
        </w:tc>
        <w:tc>
          <w:tcPr>
            <w:tcW w:w="2693" w:type="dxa"/>
          </w:tcPr>
          <w:p w14:paraId="1923EE23" w14:textId="2C15D98E" w:rsidR="00F4524E" w:rsidRPr="00334C0B" w:rsidRDefault="00F4524E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Care pathways leading to the diagnostic assessment of neurodevelopmental disorders in children from birth until seven years old</w:t>
            </w:r>
          </w:p>
        </w:tc>
        <w:tc>
          <w:tcPr>
            <w:tcW w:w="4820" w:type="dxa"/>
          </w:tcPr>
          <w:p w14:paraId="7A3A663E" w14:textId="4162E9C5" w:rsidR="00F4524E" w:rsidRPr="00334C0B" w:rsidRDefault="00F4524E" w:rsidP="00F4524E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Continuing contribution on parental perspectives</w:t>
            </w:r>
          </w:p>
          <w:p w14:paraId="63AA208A" w14:textId="2E1CBAA9" w:rsidR="00F4524E" w:rsidRPr="00334C0B" w:rsidRDefault="00334C0B" w:rsidP="00F4524E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CA"/>
              </w:rPr>
            </w:pPr>
            <w:r>
              <w:rPr>
                <w:rFonts w:ascii="Times" w:hAnsi="Times"/>
                <w:color w:val="000000" w:themeColor="text1"/>
                <w:lang w:val="en-CA"/>
              </w:rPr>
              <w:t>Input</w:t>
            </w:r>
            <w:r w:rsidR="00F4524E" w:rsidRPr="00334C0B">
              <w:rPr>
                <w:rFonts w:ascii="Times" w:hAnsi="Times"/>
                <w:color w:val="000000" w:themeColor="text1"/>
                <w:lang w:val="en-CA"/>
              </w:rPr>
              <w:t xml:space="preserve"> o</w:t>
            </w:r>
            <w:r>
              <w:rPr>
                <w:rFonts w:ascii="Times" w:hAnsi="Times"/>
                <w:color w:val="000000" w:themeColor="text1"/>
                <w:lang w:val="en-CA"/>
              </w:rPr>
              <w:t>n</w:t>
            </w:r>
            <w:r w:rsidR="00F4524E" w:rsidRPr="00334C0B">
              <w:rPr>
                <w:rFonts w:ascii="Times" w:hAnsi="Times"/>
                <w:color w:val="000000" w:themeColor="text1"/>
                <w:lang w:val="en-CA"/>
              </w:rPr>
              <w:t xml:space="preserve"> structuring of questions addressed to involved parties during consultations</w:t>
            </w:r>
          </w:p>
          <w:p w14:paraId="5B490B83" w14:textId="28903684" w:rsidR="00F4524E" w:rsidRPr="00334C0B" w:rsidRDefault="00F4524E" w:rsidP="00F4524E">
            <w:pPr>
              <w:pStyle w:val="Paragraphedeliste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Feedback on preliminary results</w:t>
            </w:r>
            <w:r w:rsidR="009F114C" w:rsidRPr="00334C0B">
              <w:rPr>
                <w:rFonts w:ascii="Times" w:hAnsi="Times"/>
                <w:color w:val="000000" w:themeColor="text1"/>
                <w:lang w:val="en-CA"/>
              </w:rPr>
              <w:t>, particularly, the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 importance of the support offered at each stage of the child and their </w:t>
            </w:r>
            <w:r w:rsidR="009F114C" w:rsidRPr="00334C0B">
              <w:rPr>
                <w:rFonts w:ascii="Times" w:hAnsi="Times"/>
                <w:color w:val="000000" w:themeColor="text1"/>
                <w:lang w:val="en-CA"/>
              </w:rPr>
              <w:t>family’s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 journey through</w:t>
            </w:r>
            <w:r w:rsidR="009F114C" w:rsidRPr="00334C0B">
              <w:rPr>
                <w:rFonts w:ascii="Times" w:hAnsi="Times"/>
                <w:color w:val="000000" w:themeColor="text1"/>
                <w:lang w:val="en-CA"/>
              </w:rPr>
              <w:t xml:space="preserve"> offered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 services</w:t>
            </w:r>
          </w:p>
        </w:tc>
        <w:tc>
          <w:tcPr>
            <w:tcW w:w="4591" w:type="dxa"/>
          </w:tcPr>
          <w:p w14:paraId="1C4B7BEE" w14:textId="77777777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9" w:history="1">
              <w:r w:rsidR="00105179" w:rsidRPr="00334C0B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ServicesSociaux/INESSS_Trajectoires_TND_EP.pdf</w:t>
              </w:r>
            </w:hyperlink>
          </w:p>
        </w:tc>
      </w:tr>
      <w:tr w:rsidR="00105179" w:rsidRPr="00E2338C" w14:paraId="4D8D0C8D" w14:textId="77777777" w:rsidTr="00D05AB3">
        <w:trPr>
          <w:trHeight w:val="2133"/>
        </w:trPr>
        <w:tc>
          <w:tcPr>
            <w:tcW w:w="846" w:type="dxa"/>
          </w:tcPr>
          <w:p w14:paraId="620D290D" w14:textId="77777777" w:rsidR="00105179" w:rsidRPr="00334C0B" w:rsidRDefault="00105179" w:rsidP="00D05AB3">
            <w:p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20-22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  (#6)</w:t>
            </w:r>
          </w:p>
          <w:p w14:paraId="2DECD3CE" w14:textId="3031E26B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</w:p>
        </w:tc>
        <w:tc>
          <w:tcPr>
            <w:tcW w:w="2693" w:type="dxa"/>
          </w:tcPr>
          <w:p w14:paraId="36A9064D" w14:textId="7EF3D42E" w:rsidR="00F4524E" w:rsidRPr="00334C0B" w:rsidRDefault="00F4524E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 xml:space="preserve">Analysis of personal and clinical characteristics associated with a favourable response to psychosocial interventions aimed at preventing and treating symptoms of common mental disorders </w:t>
            </w:r>
          </w:p>
        </w:tc>
        <w:tc>
          <w:tcPr>
            <w:tcW w:w="4820" w:type="dxa"/>
          </w:tcPr>
          <w:p w14:paraId="3F6AAF68" w14:textId="1A7EC345" w:rsidR="00F4524E" w:rsidRPr="00334C0B" w:rsidRDefault="00F4524E" w:rsidP="00D05AB3">
            <w:pPr>
              <w:pStyle w:val="Paragraphedeliste"/>
              <w:numPr>
                <w:ilvl w:val="0"/>
                <w:numId w:val="4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Feedback on the relevance, the clinical usefulness, and the acceptance of the results for health and social service </w:t>
            </w:r>
            <w:r w:rsidR="00334C0B" w:rsidRPr="00334C0B">
              <w:rPr>
                <w:rFonts w:ascii="Times" w:hAnsi="Times"/>
                <w:color w:val="000000" w:themeColor="text1"/>
                <w:lang w:val="en-CA"/>
              </w:rPr>
              <w:t xml:space="preserve">workers and 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professionals </w:t>
            </w:r>
          </w:p>
        </w:tc>
        <w:tc>
          <w:tcPr>
            <w:tcW w:w="4591" w:type="dxa"/>
          </w:tcPr>
          <w:p w14:paraId="7AD80D8E" w14:textId="77777777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10" w:history="1">
              <w:r w:rsidR="00105179" w:rsidRPr="00334C0B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ServicesSociaux/INESSS_TMC_EC.pdf</w:t>
              </w:r>
            </w:hyperlink>
          </w:p>
        </w:tc>
      </w:tr>
      <w:tr w:rsidR="00105179" w:rsidRPr="00E2338C" w14:paraId="7F0E1AA7" w14:textId="77777777" w:rsidTr="00D05AB3">
        <w:trPr>
          <w:trHeight w:val="2133"/>
        </w:trPr>
        <w:tc>
          <w:tcPr>
            <w:tcW w:w="846" w:type="dxa"/>
          </w:tcPr>
          <w:p w14:paraId="372762C0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lastRenderedPageBreak/>
              <w:t>2020 (#7)</w:t>
            </w:r>
          </w:p>
        </w:tc>
        <w:tc>
          <w:tcPr>
            <w:tcW w:w="2693" w:type="dxa"/>
          </w:tcPr>
          <w:p w14:paraId="1A2E7E1D" w14:textId="0A13F53B" w:rsidR="00F4524E" w:rsidRPr="00334C0B" w:rsidRDefault="00F4524E" w:rsidP="00F4524E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COVID-19 and approaches to promote compliance with precautionary and protective measures</w:t>
            </w:r>
            <w:r w:rsidR="00334C0B" w:rsidRPr="00334C0B">
              <w:rPr>
                <w:rFonts w:ascii="Times" w:hAnsi="Times"/>
                <w:lang w:val="en-CA"/>
              </w:rPr>
              <w:t xml:space="preserve"> </w:t>
            </w:r>
            <w:r w:rsidRPr="00334C0B">
              <w:rPr>
                <w:rFonts w:ascii="Times" w:hAnsi="Times"/>
                <w:lang w:val="en-CA"/>
              </w:rPr>
              <w:t>for vulnerable people</w:t>
            </w:r>
          </w:p>
        </w:tc>
        <w:tc>
          <w:tcPr>
            <w:tcW w:w="4820" w:type="dxa"/>
          </w:tcPr>
          <w:p w14:paraId="76EE53E6" w14:textId="1558D7D4" w:rsidR="00B52326" w:rsidRPr="00334C0B" w:rsidRDefault="00F4524E" w:rsidP="00B52326">
            <w:pPr>
              <w:pStyle w:val="Paragraphedeliste"/>
              <w:numPr>
                <w:ilvl w:val="0"/>
                <w:numId w:val="4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Feedback </w:t>
            </w:r>
            <w:r w:rsidR="00B52326" w:rsidRPr="00334C0B">
              <w:rPr>
                <w:rFonts w:ascii="Times" w:hAnsi="Times"/>
                <w:color w:val="000000" w:themeColor="text1"/>
                <w:lang w:val="en-CA"/>
              </w:rPr>
              <w:t xml:space="preserve">on </w:t>
            </w:r>
            <w:r w:rsidR="00334C0B" w:rsidRPr="00334C0B">
              <w:rPr>
                <w:rFonts w:ascii="Times" w:hAnsi="Times"/>
                <w:color w:val="000000" w:themeColor="text1"/>
                <w:lang w:val="en-CA"/>
              </w:rPr>
              <w:t>literature</w:t>
            </w:r>
            <w:r w:rsidR="00B52326" w:rsidRPr="00334C0B">
              <w:rPr>
                <w:rFonts w:ascii="Times" w:hAnsi="Times"/>
                <w:color w:val="000000" w:themeColor="text1"/>
                <w:lang w:val="en-CA"/>
              </w:rPr>
              <w:t xml:space="preserve"> review</w:t>
            </w:r>
          </w:p>
          <w:p w14:paraId="6CAE548B" w14:textId="05EFC6CE" w:rsidR="00B52326" w:rsidRPr="00334C0B" w:rsidRDefault="00B52326" w:rsidP="00F4524E">
            <w:pPr>
              <w:pStyle w:val="Paragraphedeliste"/>
              <w:numPr>
                <w:ilvl w:val="0"/>
                <w:numId w:val="4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Raising awareness of the adaptations required for this population</w:t>
            </w:r>
          </w:p>
          <w:p w14:paraId="468D0260" w14:textId="10FCD982" w:rsidR="00105179" w:rsidRPr="00334C0B" w:rsidRDefault="00105179" w:rsidP="00D05AB3">
            <w:pPr>
              <w:rPr>
                <w:rFonts w:ascii="Times" w:hAnsi="Times"/>
                <w:color w:val="000000" w:themeColor="text1"/>
                <w:lang w:val="en-CA"/>
              </w:rPr>
            </w:pPr>
          </w:p>
        </w:tc>
        <w:tc>
          <w:tcPr>
            <w:tcW w:w="4591" w:type="dxa"/>
          </w:tcPr>
          <w:p w14:paraId="2AA10A1F" w14:textId="77777777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11" w:history="1">
              <w:r w:rsidR="00105179" w:rsidRPr="00334C0B">
                <w:rPr>
                  <w:rStyle w:val="Lienhypertexte"/>
                  <w:rFonts w:ascii="Times" w:hAnsi="Times"/>
                  <w:lang w:val="en-CA"/>
                </w:rPr>
                <w:t>https://www.inesss.qc.ca/fileadmin/doc/INESSS/COVID-19/COVID-19_INESSS_Observance.pdf</w:t>
              </w:r>
            </w:hyperlink>
          </w:p>
        </w:tc>
      </w:tr>
      <w:tr w:rsidR="00105179" w:rsidRPr="00E2338C" w14:paraId="4A5B28B3" w14:textId="77777777" w:rsidTr="00D05AB3">
        <w:trPr>
          <w:trHeight w:val="2133"/>
        </w:trPr>
        <w:tc>
          <w:tcPr>
            <w:tcW w:w="846" w:type="dxa"/>
          </w:tcPr>
          <w:p w14:paraId="5B217F3D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20 (#8)</w:t>
            </w:r>
          </w:p>
        </w:tc>
        <w:tc>
          <w:tcPr>
            <w:tcW w:w="2693" w:type="dxa"/>
          </w:tcPr>
          <w:p w14:paraId="70667130" w14:textId="3D7B4C48" w:rsidR="00B52326" w:rsidRPr="00334C0B" w:rsidRDefault="00B52326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Organization of Care and Services related to Alternate Levels of Care (ALC)</w:t>
            </w:r>
          </w:p>
        </w:tc>
        <w:tc>
          <w:tcPr>
            <w:tcW w:w="4820" w:type="dxa"/>
          </w:tcPr>
          <w:p w14:paraId="6F36E440" w14:textId="7D2FD43B" w:rsidR="00B52326" w:rsidRPr="00334C0B" w:rsidRDefault="00B52326" w:rsidP="00B52326">
            <w:pPr>
              <w:pStyle w:val="Paragraphedeliste"/>
              <w:numPr>
                <w:ilvl w:val="0"/>
                <w:numId w:val="5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Contribution to the debate on the problem of users waiting for ALC</w:t>
            </w:r>
          </w:p>
          <w:p w14:paraId="750AA5F8" w14:textId="0C5C96DE" w:rsidR="00B52326" w:rsidRPr="00334C0B" w:rsidRDefault="00B52326" w:rsidP="00B52326">
            <w:pPr>
              <w:pStyle w:val="Paragraphedeliste"/>
              <w:numPr>
                <w:ilvl w:val="0"/>
                <w:numId w:val="5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Raising awareness about the experiences of people with mental health problems</w:t>
            </w:r>
          </w:p>
        </w:tc>
        <w:tc>
          <w:tcPr>
            <w:tcW w:w="4591" w:type="dxa"/>
          </w:tcPr>
          <w:p w14:paraId="348E18D3" w14:textId="77777777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12" w:history="1">
              <w:r w:rsidR="00105179" w:rsidRPr="00334C0B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ServicesSociaux/INESSS_NSA_EC.pdf</w:t>
              </w:r>
            </w:hyperlink>
          </w:p>
        </w:tc>
      </w:tr>
      <w:tr w:rsidR="00105179" w:rsidRPr="00E2338C" w14:paraId="129FCC62" w14:textId="77777777" w:rsidTr="00D05AB3">
        <w:trPr>
          <w:trHeight w:val="2133"/>
        </w:trPr>
        <w:tc>
          <w:tcPr>
            <w:tcW w:w="846" w:type="dxa"/>
          </w:tcPr>
          <w:p w14:paraId="263530E6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20</w:t>
            </w:r>
          </w:p>
          <w:p w14:paraId="61A1A12C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(#9)</w:t>
            </w:r>
          </w:p>
        </w:tc>
        <w:tc>
          <w:tcPr>
            <w:tcW w:w="2693" w:type="dxa"/>
          </w:tcPr>
          <w:p w14:paraId="1F2914A4" w14:textId="6651D657" w:rsidR="00105179" w:rsidRPr="00334C0B" w:rsidRDefault="00B52326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Autonomy in intellectually disabled youth aged 6 – 21 years old</w:t>
            </w:r>
          </w:p>
        </w:tc>
        <w:tc>
          <w:tcPr>
            <w:tcW w:w="4820" w:type="dxa"/>
          </w:tcPr>
          <w:p w14:paraId="36DA7A95" w14:textId="0113E0C6" w:rsidR="00B52326" w:rsidRPr="00334C0B" w:rsidRDefault="00B52326" w:rsidP="00B52326">
            <w:pPr>
              <w:pStyle w:val="Paragraphedeliste"/>
              <w:numPr>
                <w:ilvl w:val="0"/>
                <w:numId w:val="6"/>
              </w:num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Rereading of the developed practice guide</w:t>
            </w:r>
          </w:p>
          <w:p w14:paraId="18A7612A" w14:textId="5573C97A" w:rsidR="00B52326" w:rsidRPr="00334C0B" w:rsidRDefault="00B52326" w:rsidP="00B52326">
            <w:pPr>
              <w:pStyle w:val="Paragraphedeliste"/>
              <w:numPr>
                <w:ilvl w:val="0"/>
                <w:numId w:val="6"/>
              </w:num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Participation in the writing of the “different dimensions to consider” memory aid</w:t>
            </w:r>
          </w:p>
        </w:tc>
        <w:tc>
          <w:tcPr>
            <w:tcW w:w="4591" w:type="dxa"/>
          </w:tcPr>
          <w:p w14:paraId="68474E9D" w14:textId="11E34A77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13" w:history="1">
              <w:r w:rsidR="00B52326" w:rsidRPr="00334C0B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ServicesSociaux/INESSS_DI_GP.pdf</w:t>
              </w:r>
            </w:hyperlink>
          </w:p>
        </w:tc>
      </w:tr>
      <w:tr w:rsidR="00105179" w:rsidRPr="00E2338C" w14:paraId="6D6D0A06" w14:textId="77777777" w:rsidTr="00B52326">
        <w:trPr>
          <w:trHeight w:val="830"/>
        </w:trPr>
        <w:tc>
          <w:tcPr>
            <w:tcW w:w="846" w:type="dxa"/>
          </w:tcPr>
          <w:p w14:paraId="17707BEF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19 (#10)</w:t>
            </w:r>
          </w:p>
        </w:tc>
        <w:tc>
          <w:tcPr>
            <w:tcW w:w="2693" w:type="dxa"/>
          </w:tcPr>
          <w:p w14:paraId="40A55073" w14:textId="79F311E2" w:rsidR="00B52326" w:rsidRPr="00334C0B" w:rsidRDefault="00B52326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Screening for developmental difficulties and delays in children and teenagers (0-18 years old)</w:t>
            </w:r>
            <w:r w:rsidR="006743AA">
              <w:rPr>
                <w:rFonts w:ascii="Times" w:hAnsi="Times"/>
                <w:lang w:val="en-CA"/>
              </w:rPr>
              <w:t xml:space="preserve"> </w:t>
            </w:r>
            <w:r w:rsidRPr="00334C0B">
              <w:rPr>
                <w:rFonts w:ascii="Times" w:hAnsi="Times"/>
                <w:lang w:val="en-CA"/>
              </w:rPr>
              <w:t>receiving services under</w:t>
            </w:r>
            <w:r w:rsidR="006743AA">
              <w:rPr>
                <w:rFonts w:ascii="Times" w:hAnsi="Times"/>
                <w:lang w:val="en-CA"/>
              </w:rPr>
              <w:t xml:space="preserve"> </w:t>
            </w:r>
            <w:r w:rsidRPr="00334C0B">
              <w:rPr>
                <w:rFonts w:ascii="Times" w:hAnsi="Times"/>
                <w:lang w:val="en-CA"/>
              </w:rPr>
              <w:lastRenderedPageBreak/>
              <w:t>the Youth Protection Act (YPA).</w:t>
            </w:r>
          </w:p>
        </w:tc>
        <w:tc>
          <w:tcPr>
            <w:tcW w:w="4820" w:type="dxa"/>
          </w:tcPr>
          <w:p w14:paraId="54D29F7E" w14:textId="3540CCA3" w:rsidR="00B52326" w:rsidRPr="00334C0B" w:rsidRDefault="00B52326" w:rsidP="00B52326">
            <w:pPr>
              <w:pStyle w:val="Paragraphedeliste"/>
              <w:numPr>
                <w:ilvl w:val="0"/>
                <w:numId w:val="7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lastRenderedPageBreak/>
              <w:t>Input on the acceptability and applicability of screening criteria</w:t>
            </w:r>
          </w:p>
          <w:p w14:paraId="35518AF9" w14:textId="77777777" w:rsidR="00B52326" w:rsidRPr="00334C0B" w:rsidRDefault="00B52326" w:rsidP="00B52326">
            <w:pPr>
              <w:pStyle w:val="Paragraphedeliste"/>
              <w:numPr>
                <w:ilvl w:val="0"/>
                <w:numId w:val="7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Spotlight on emerging issues and concerns</w:t>
            </w:r>
          </w:p>
          <w:p w14:paraId="6C786F61" w14:textId="075FC7FD" w:rsidR="00B52326" w:rsidRPr="00334C0B" w:rsidRDefault="00B52326" w:rsidP="00B52326">
            <w:pPr>
              <w:pStyle w:val="Paragraphedeliste"/>
              <w:numPr>
                <w:ilvl w:val="0"/>
                <w:numId w:val="7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Raising awareness of the difficulties in accessing tests and the impact of these delays on the development of children receiving youth protection services </w:t>
            </w:r>
          </w:p>
        </w:tc>
        <w:tc>
          <w:tcPr>
            <w:tcW w:w="4591" w:type="dxa"/>
          </w:tcPr>
          <w:p w14:paraId="6355CB81" w14:textId="77777777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14" w:history="1">
              <w:r w:rsidR="00105179" w:rsidRPr="00334C0B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ServicesSociaux/INESSS_Depistage_retard_developpement_Avis.pdf</w:t>
              </w:r>
            </w:hyperlink>
          </w:p>
        </w:tc>
      </w:tr>
      <w:tr w:rsidR="00105179" w:rsidRPr="00E2338C" w14:paraId="10DB7236" w14:textId="77777777" w:rsidTr="00D05AB3">
        <w:trPr>
          <w:trHeight w:val="2133"/>
        </w:trPr>
        <w:tc>
          <w:tcPr>
            <w:tcW w:w="846" w:type="dxa"/>
          </w:tcPr>
          <w:p w14:paraId="0B26732E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19</w:t>
            </w:r>
          </w:p>
          <w:p w14:paraId="5D1D6DDF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(#11)</w:t>
            </w:r>
          </w:p>
        </w:tc>
        <w:tc>
          <w:tcPr>
            <w:tcW w:w="2693" w:type="dxa"/>
          </w:tcPr>
          <w:p w14:paraId="4D0CECC3" w14:textId="747AA62F" w:rsidR="004E5A26" w:rsidRPr="00334C0B" w:rsidRDefault="004E5A26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 xml:space="preserve">Reconciling the care environment and the living environment in </w:t>
            </w:r>
            <w:r w:rsidR="00334C0B" w:rsidRPr="00334C0B">
              <w:rPr>
                <w:rFonts w:ascii="Times" w:hAnsi="Times"/>
                <w:lang w:val="en-CA"/>
              </w:rPr>
              <w:t>long-term</w:t>
            </w:r>
            <w:r w:rsidRPr="00334C0B">
              <w:rPr>
                <w:rFonts w:ascii="Times" w:hAnsi="Times"/>
                <w:lang w:val="en-CA"/>
              </w:rPr>
              <w:t xml:space="preserve"> care facilities</w:t>
            </w:r>
          </w:p>
        </w:tc>
        <w:tc>
          <w:tcPr>
            <w:tcW w:w="4820" w:type="dxa"/>
          </w:tcPr>
          <w:p w14:paraId="194A207F" w14:textId="42FECB71" w:rsidR="004E5A26" w:rsidRPr="00334C0B" w:rsidRDefault="004E5A26" w:rsidP="004E5A26">
            <w:pPr>
              <w:pStyle w:val="Paragraphedeliste"/>
              <w:numPr>
                <w:ilvl w:val="0"/>
                <w:numId w:val="8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Consultation o</w:t>
            </w:r>
            <w:r w:rsidR="00334C0B">
              <w:rPr>
                <w:rFonts w:ascii="Times" w:hAnsi="Times"/>
                <w:color w:val="000000" w:themeColor="text1"/>
                <w:lang w:val="en-CA"/>
              </w:rPr>
              <w:t>n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 the way to carry out the state of knowledge</w:t>
            </w:r>
          </w:p>
          <w:p w14:paraId="07C03936" w14:textId="51D90287" w:rsidR="004E5A26" w:rsidRPr="00334C0B" w:rsidRDefault="004E5A26" w:rsidP="004E5A26">
            <w:pPr>
              <w:pStyle w:val="Paragraphedeliste"/>
              <w:numPr>
                <w:ilvl w:val="0"/>
                <w:numId w:val="8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Participation in the development of knowledge transfer</w:t>
            </w:r>
            <w:r w:rsidR="00D340F2" w:rsidRPr="00334C0B">
              <w:rPr>
                <w:rFonts w:ascii="Times" w:hAnsi="Times"/>
                <w:color w:val="000000" w:themeColor="text1"/>
                <w:lang w:val="en-CA"/>
              </w:rPr>
              <w:t xml:space="preserve"> tools</w:t>
            </w:r>
          </w:p>
        </w:tc>
        <w:tc>
          <w:tcPr>
            <w:tcW w:w="4591" w:type="dxa"/>
          </w:tcPr>
          <w:p w14:paraId="745F8E1A" w14:textId="77777777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15" w:history="1">
              <w:r w:rsidR="00105179" w:rsidRPr="00334C0B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ServicesSociaux/INESSS_Conciliation_CHSLD_Etat_pratiques_2020.pdf</w:t>
              </w:r>
            </w:hyperlink>
          </w:p>
        </w:tc>
      </w:tr>
      <w:tr w:rsidR="00105179" w:rsidRPr="00E2338C" w14:paraId="5D4D4A1E" w14:textId="77777777" w:rsidTr="00D05AB3">
        <w:trPr>
          <w:trHeight w:val="2133"/>
        </w:trPr>
        <w:tc>
          <w:tcPr>
            <w:tcW w:w="846" w:type="dxa"/>
          </w:tcPr>
          <w:p w14:paraId="4DB93159" w14:textId="77777777" w:rsidR="00105179" w:rsidRPr="00334C0B" w:rsidRDefault="00105179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2019-2021 (#12)</w:t>
            </w:r>
          </w:p>
        </w:tc>
        <w:tc>
          <w:tcPr>
            <w:tcW w:w="2693" w:type="dxa"/>
          </w:tcPr>
          <w:p w14:paraId="3C7B3ED8" w14:textId="3DFBF15B" w:rsidR="004E5A26" w:rsidRPr="00334C0B" w:rsidRDefault="004E5A26" w:rsidP="00D05AB3">
            <w:pPr>
              <w:rPr>
                <w:rFonts w:ascii="Times" w:hAnsi="Times"/>
                <w:lang w:val="en-CA"/>
              </w:rPr>
            </w:pPr>
            <w:r w:rsidRPr="00334C0B">
              <w:rPr>
                <w:rFonts w:ascii="Times" w:hAnsi="Times"/>
                <w:lang w:val="en-CA"/>
              </w:rPr>
              <w:t>Needs analysis grid for families followed by Integrated Perinatal and Early Childhood Services (IPECS)</w:t>
            </w:r>
          </w:p>
        </w:tc>
        <w:tc>
          <w:tcPr>
            <w:tcW w:w="4820" w:type="dxa"/>
          </w:tcPr>
          <w:p w14:paraId="1E0DF59F" w14:textId="7BF7424F" w:rsidR="004E5A26" w:rsidRPr="00334C0B" w:rsidRDefault="004E5A26" w:rsidP="00D340F2">
            <w:pPr>
              <w:pStyle w:val="Paragraphedeliste"/>
              <w:numPr>
                <w:ilvl w:val="0"/>
                <w:numId w:val="9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Consultation on the most appropriate methodology to use with these populations</w:t>
            </w:r>
          </w:p>
          <w:p w14:paraId="7FB28483" w14:textId="43CF9680" w:rsidR="004E5A26" w:rsidRPr="00334C0B" w:rsidRDefault="004E5A26" w:rsidP="004E5A26">
            <w:pPr>
              <w:pStyle w:val="Paragraphedeliste"/>
              <w:numPr>
                <w:ilvl w:val="0"/>
                <w:numId w:val="9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Spotlight on the issues and concerns related to the assistance process and to the vulnerability of families supported by IPECS</w:t>
            </w:r>
          </w:p>
          <w:p w14:paraId="26DF5B54" w14:textId="534F1DB0" w:rsidR="00D340F2" w:rsidRPr="00334C0B" w:rsidRDefault="00D340F2" w:rsidP="004E5A26">
            <w:pPr>
              <w:pStyle w:val="Paragraphedeliste"/>
              <w:numPr>
                <w:ilvl w:val="0"/>
                <w:numId w:val="9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Participation in the development of the family needs assessment grid for </w:t>
            </w:r>
            <w:r w:rsidR="006743AA">
              <w:rPr>
                <w:rFonts w:ascii="Times" w:hAnsi="Times"/>
                <w:color w:val="000000" w:themeColor="text1"/>
                <w:lang w:val="en-CA"/>
              </w:rPr>
              <w:t>I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ntegrated </w:t>
            </w:r>
            <w:r w:rsidR="006743AA">
              <w:rPr>
                <w:rFonts w:ascii="Times" w:hAnsi="Times"/>
                <w:color w:val="000000" w:themeColor="text1"/>
                <w:lang w:val="en-CA"/>
              </w:rPr>
              <w:t>P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erinatal and </w:t>
            </w:r>
            <w:r w:rsidR="006743AA">
              <w:rPr>
                <w:rFonts w:ascii="Times" w:hAnsi="Times"/>
                <w:color w:val="000000" w:themeColor="text1"/>
                <w:lang w:val="en-CA"/>
              </w:rPr>
              <w:t>E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arly </w:t>
            </w:r>
            <w:r w:rsidR="006743AA">
              <w:rPr>
                <w:rFonts w:ascii="Times" w:hAnsi="Times"/>
                <w:color w:val="000000" w:themeColor="text1"/>
                <w:lang w:val="en-CA"/>
              </w:rPr>
              <w:t>C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hildhood </w:t>
            </w:r>
            <w:r w:rsidR="006743AA">
              <w:rPr>
                <w:rFonts w:ascii="Times" w:hAnsi="Times"/>
                <w:color w:val="000000" w:themeColor="text1"/>
                <w:lang w:val="en-CA"/>
              </w:rPr>
              <w:t>S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>ervices</w:t>
            </w:r>
          </w:p>
          <w:p w14:paraId="0E1CC0EA" w14:textId="173EA578" w:rsidR="00D340F2" w:rsidRPr="00334C0B" w:rsidRDefault="00D340F2" w:rsidP="004E5A26">
            <w:pPr>
              <w:pStyle w:val="Paragraphedeliste"/>
              <w:numPr>
                <w:ilvl w:val="0"/>
                <w:numId w:val="9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Participation in </w:t>
            </w:r>
            <w:r w:rsidR="00334C0B">
              <w:rPr>
                <w:rFonts w:ascii="Times" w:hAnsi="Times"/>
                <w:color w:val="000000" w:themeColor="text1"/>
                <w:lang w:val="en-CA"/>
              </w:rPr>
              <w:t>writing</w:t>
            </w:r>
            <w:r w:rsidRPr="00334C0B">
              <w:rPr>
                <w:rFonts w:ascii="Times" w:hAnsi="Times"/>
                <w:color w:val="000000" w:themeColor="text1"/>
                <w:lang w:val="en-CA"/>
              </w:rPr>
              <w:t xml:space="preserve"> the methods for filling in and using the grid</w:t>
            </w:r>
          </w:p>
          <w:p w14:paraId="5A36407B" w14:textId="77777777" w:rsidR="00D340F2" w:rsidRPr="00334C0B" w:rsidRDefault="00D340F2" w:rsidP="004E5A26">
            <w:pPr>
              <w:pStyle w:val="Paragraphedeliste"/>
              <w:numPr>
                <w:ilvl w:val="0"/>
                <w:numId w:val="9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Participation in the creation of knowledge transfer tools</w:t>
            </w:r>
          </w:p>
          <w:p w14:paraId="7A7C37CD" w14:textId="3CE0C486" w:rsidR="00D340F2" w:rsidRPr="00334C0B" w:rsidRDefault="00D340F2" w:rsidP="004E5A26">
            <w:pPr>
              <w:pStyle w:val="Paragraphedeliste"/>
              <w:numPr>
                <w:ilvl w:val="0"/>
                <w:numId w:val="9"/>
              </w:numPr>
              <w:rPr>
                <w:rFonts w:ascii="Times" w:hAnsi="Times"/>
                <w:color w:val="000000" w:themeColor="text1"/>
                <w:lang w:val="en-CA"/>
              </w:rPr>
            </w:pPr>
            <w:r w:rsidRPr="00334C0B">
              <w:rPr>
                <w:rFonts w:ascii="Times" w:hAnsi="Times"/>
                <w:color w:val="000000" w:themeColor="text1"/>
                <w:lang w:val="en-CA"/>
              </w:rPr>
              <w:t>Consultation on the content of a webinar presentation to grid network members</w:t>
            </w:r>
          </w:p>
        </w:tc>
        <w:tc>
          <w:tcPr>
            <w:tcW w:w="4591" w:type="dxa"/>
          </w:tcPr>
          <w:p w14:paraId="0A759E79" w14:textId="169BEB06" w:rsidR="00105179" w:rsidRPr="00334C0B" w:rsidRDefault="00E2338C" w:rsidP="00D05AB3">
            <w:pPr>
              <w:rPr>
                <w:rFonts w:ascii="Times" w:hAnsi="Times"/>
                <w:lang w:val="en-CA"/>
              </w:rPr>
            </w:pPr>
            <w:hyperlink r:id="rId16" w:history="1">
              <w:r w:rsidRPr="00281B24">
                <w:rPr>
                  <w:rStyle w:val="Lienhypertexte"/>
                  <w:rFonts w:ascii="Times" w:hAnsi="Times"/>
                  <w:lang w:val="en-CA"/>
                </w:rPr>
                <w:t>https://www.inesss.qc.ca/fileadmin/doc/INESSS/Rapports/ServicesSociaux/INESSS_SIPPE_GN.pdf</w:t>
              </w:r>
            </w:hyperlink>
            <w:r>
              <w:rPr>
                <w:rFonts w:ascii="Times" w:hAnsi="Times"/>
                <w:lang w:val="en-CA"/>
              </w:rPr>
              <w:t xml:space="preserve"> </w:t>
            </w:r>
            <w:bookmarkStart w:id="0" w:name="_GoBack"/>
            <w:bookmarkEnd w:id="0"/>
          </w:p>
        </w:tc>
      </w:tr>
    </w:tbl>
    <w:p w14:paraId="792149A5" w14:textId="77777777" w:rsidR="00105179" w:rsidRPr="00334C0B" w:rsidRDefault="00105179" w:rsidP="00105179">
      <w:pPr>
        <w:rPr>
          <w:rFonts w:ascii="Times" w:hAnsi="Times"/>
          <w:lang w:val="en-CA"/>
        </w:rPr>
      </w:pPr>
    </w:p>
    <w:p w14:paraId="19EF7B1C" w14:textId="77777777" w:rsidR="00105179" w:rsidRPr="00334C0B" w:rsidRDefault="00105179">
      <w:pPr>
        <w:rPr>
          <w:lang w:val="en-CA"/>
        </w:rPr>
      </w:pPr>
    </w:p>
    <w:sectPr w:rsidR="00105179" w:rsidRPr="00334C0B" w:rsidSect="0010517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A525F"/>
    <w:multiLevelType w:val="hybridMultilevel"/>
    <w:tmpl w:val="5FBADB9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0A4BF3"/>
    <w:multiLevelType w:val="hybridMultilevel"/>
    <w:tmpl w:val="B658D3E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9908DE"/>
    <w:multiLevelType w:val="hybridMultilevel"/>
    <w:tmpl w:val="D02258C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A968E0"/>
    <w:multiLevelType w:val="hybridMultilevel"/>
    <w:tmpl w:val="504E49E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6D4970"/>
    <w:multiLevelType w:val="hybridMultilevel"/>
    <w:tmpl w:val="260059C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5B944A6"/>
    <w:multiLevelType w:val="hybridMultilevel"/>
    <w:tmpl w:val="9A1C93E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232187"/>
    <w:multiLevelType w:val="hybridMultilevel"/>
    <w:tmpl w:val="9A563A3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291BCE"/>
    <w:multiLevelType w:val="hybridMultilevel"/>
    <w:tmpl w:val="BB16E23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943BD6"/>
    <w:multiLevelType w:val="hybridMultilevel"/>
    <w:tmpl w:val="49A6C7D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1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79"/>
    <w:rsid w:val="00003812"/>
    <w:rsid w:val="000119EC"/>
    <w:rsid w:val="00027D1B"/>
    <w:rsid w:val="000332B7"/>
    <w:rsid w:val="00041A6F"/>
    <w:rsid w:val="00051550"/>
    <w:rsid w:val="00063A8F"/>
    <w:rsid w:val="00095FD3"/>
    <w:rsid w:val="000B4511"/>
    <w:rsid w:val="000C7F35"/>
    <w:rsid w:val="000E37F0"/>
    <w:rsid w:val="000F0130"/>
    <w:rsid w:val="000F4CF2"/>
    <w:rsid w:val="00105179"/>
    <w:rsid w:val="0012064E"/>
    <w:rsid w:val="00134A0D"/>
    <w:rsid w:val="00152851"/>
    <w:rsid w:val="00155FA8"/>
    <w:rsid w:val="00182BBB"/>
    <w:rsid w:val="0018408A"/>
    <w:rsid w:val="001856EF"/>
    <w:rsid w:val="00185C67"/>
    <w:rsid w:val="001929EE"/>
    <w:rsid w:val="001940D5"/>
    <w:rsid w:val="001A17F2"/>
    <w:rsid w:val="001A25B5"/>
    <w:rsid w:val="001A643C"/>
    <w:rsid w:val="001B5A14"/>
    <w:rsid w:val="001C0EFB"/>
    <w:rsid w:val="001C3159"/>
    <w:rsid w:val="00211141"/>
    <w:rsid w:val="00214BB1"/>
    <w:rsid w:val="00237474"/>
    <w:rsid w:val="00243115"/>
    <w:rsid w:val="00245A06"/>
    <w:rsid w:val="00285295"/>
    <w:rsid w:val="002B368F"/>
    <w:rsid w:val="002B4147"/>
    <w:rsid w:val="002B4E8D"/>
    <w:rsid w:val="00323D34"/>
    <w:rsid w:val="00334C0B"/>
    <w:rsid w:val="00340118"/>
    <w:rsid w:val="0034327B"/>
    <w:rsid w:val="00353E0A"/>
    <w:rsid w:val="00355404"/>
    <w:rsid w:val="00364028"/>
    <w:rsid w:val="00374A09"/>
    <w:rsid w:val="0039315B"/>
    <w:rsid w:val="00397721"/>
    <w:rsid w:val="003A46A1"/>
    <w:rsid w:val="003C6294"/>
    <w:rsid w:val="003D037E"/>
    <w:rsid w:val="003E4DB6"/>
    <w:rsid w:val="003E7CD1"/>
    <w:rsid w:val="00425438"/>
    <w:rsid w:val="004535B8"/>
    <w:rsid w:val="00476D18"/>
    <w:rsid w:val="00482C2A"/>
    <w:rsid w:val="00492FA1"/>
    <w:rsid w:val="004D5322"/>
    <w:rsid w:val="004E14D2"/>
    <w:rsid w:val="004E5A26"/>
    <w:rsid w:val="00502FC9"/>
    <w:rsid w:val="00513C82"/>
    <w:rsid w:val="00514510"/>
    <w:rsid w:val="0052127B"/>
    <w:rsid w:val="005269F1"/>
    <w:rsid w:val="00537BA3"/>
    <w:rsid w:val="005437CB"/>
    <w:rsid w:val="00580C7B"/>
    <w:rsid w:val="005A2C02"/>
    <w:rsid w:val="005C4344"/>
    <w:rsid w:val="005D654C"/>
    <w:rsid w:val="005D72F6"/>
    <w:rsid w:val="00602E3B"/>
    <w:rsid w:val="00611505"/>
    <w:rsid w:val="00621558"/>
    <w:rsid w:val="00626C0B"/>
    <w:rsid w:val="006323AD"/>
    <w:rsid w:val="00633A8C"/>
    <w:rsid w:val="00634A70"/>
    <w:rsid w:val="00634B59"/>
    <w:rsid w:val="00647E9A"/>
    <w:rsid w:val="00657D97"/>
    <w:rsid w:val="0067070F"/>
    <w:rsid w:val="006743AA"/>
    <w:rsid w:val="00690403"/>
    <w:rsid w:val="006B68E9"/>
    <w:rsid w:val="006B6D43"/>
    <w:rsid w:val="006B6E92"/>
    <w:rsid w:val="006C6A49"/>
    <w:rsid w:val="006D1C9E"/>
    <w:rsid w:val="006E11E9"/>
    <w:rsid w:val="006F5C35"/>
    <w:rsid w:val="007055E3"/>
    <w:rsid w:val="00731ECB"/>
    <w:rsid w:val="0073536A"/>
    <w:rsid w:val="00752D8F"/>
    <w:rsid w:val="00780749"/>
    <w:rsid w:val="00786410"/>
    <w:rsid w:val="007A3666"/>
    <w:rsid w:val="008006A3"/>
    <w:rsid w:val="00834765"/>
    <w:rsid w:val="008428A4"/>
    <w:rsid w:val="0084604B"/>
    <w:rsid w:val="008525CC"/>
    <w:rsid w:val="00861247"/>
    <w:rsid w:val="008614BC"/>
    <w:rsid w:val="00863FC8"/>
    <w:rsid w:val="008856C8"/>
    <w:rsid w:val="008B5FAD"/>
    <w:rsid w:val="008C0AC2"/>
    <w:rsid w:val="00915734"/>
    <w:rsid w:val="00921D6E"/>
    <w:rsid w:val="00927658"/>
    <w:rsid w:val="009323BF"/>
    <w:rsid w:val="0093455B"/>
    <w:rsid w:val="00942E94"/>
    <w:rsid w:val="00955C12"/>
    <w:rsid w:val="00976634"/>
    <w:rsid w:val="009A11E0"/>
    <w:rsid w:val="009A7C6B"/>
    <w:rsid w:val="009C25B0"/>
    <w:rsid w:val="009D514E"/>
    <w:rsid w:val="009F114C"/>
    <w:rsid w:val="00A04D27"/>
    <w:rsid w:val="00A309BB"/>
    <w:rsid w:val="00A30F88"/>
    <w:rsid w:val="00A86478"/>
    <w:rsid w:val="00AE4248"/>
    <w:rsid w:val="00AE4E11"/>
    <w:rsid w:val="00AE4E41"/>
    <w:rsid w:val="00B0148D"/>
    <w:rsid w:val="00B24EA9"/>
    <w:rsid w:val="00B3417E"/>
    <w:rsid w:val="00B427D6"/>
    <w:rsid w:val="00B52326"/>
    <w:rsid w:val="00B6091D"/>
    <w:rsid w:val="00B61531"/>
    <w:rsid w:val="00B61EE7"/>
    <w:rsid w:val="00B71E28"/>
    <w:rsid w:val="00B74E54"/>
    <w:rsid w:val="00B83E97"/>
    <w:rsid w:val="00B97A65"/>
    <w:rsid w:val="00BA0EA2"/>
    <w:rsid w:val="00BB5858"/>
    <w:rsid w:val="00BC2E2F"/>
    <w:rsid w:val="00BC41CA"/>
    <w:rsid w:val="00BE5C91"/>
    <w:rsid w:val="00BF53DF"/>
    <w:rsid w:val="00C055F3"/>
    <w:rsid w:val="00C10A52"/>
    <w:rsid w:val="00C24185"/>
    <w:rsid w:val="00C34A21"/>
    <w:rsid w:val="00C45DD4"/>
    <w:rsid w:val="00C47F38"/>
    <w:rsid w:val="00C67705"/>
    <w:rsid w:val="00CD2AF1"/>
    <w:rsid w:val="00CD4267"/>
    <w:rsid w:val="00CE4528"/>
    <w:rsid w:val="00D05A04"/>
    <w:rsid w:val="00D1626D"/>
    <w:rsid w:val="00D315D1"/>
    <w:rsid w:val="00D340F2"/>
    <w:rsid w:val="00D51B22"/>
    <w:rsid w:val="00D6250D"/>
    <w:rsid w:val="00D7454E"/>
    <w:rsid w:val="00DC5A95"/>
    <w:rsid w:val="00DE29C7"/>
    <w:rsid w:val="00DF53C3"/>
    <w:rsid w:val="00E03D8E"/>
    <w:rsid w:val="00E07145"/>
    <w:rsid w:val="00E1463E"/>
    <w:rsid w:val="00E2168E"/>
    <w:rsid w:val="00E220C6"/>
    <w:rsid w:val="00E2338C"/>
    <w:rsid w:val="00E25E11"/>
    <w:rsid w:val="00E619AA"/>
    <w:rsid w:val="00E8794F"/>
    <w:rsid w:val="00EA1CC0"/>
    <w:rsid w:val="00EF3A5B"/>
    <w:rsid w:val="00F05E75"/>
    <w:rsid w:val="00F22012"/>
    <w:rsid w:val="00F3676B"/>
    <w:rsid w:val="00F4524E"/>
    <w:rsid w:val="00F61E70"/>
    <w:rsid w:val="00F64E55"/>
    <w:rsid w:val="00F97C9E"/>
    <w:rsid w:val="00FA1B73"/>
    <w:rsid w:val="00FC3C5A"/>
    <w:rsid w:val="00FC5411"/>
    <w:rsid w:val="00FC7204"/>
    <w:rsid w:val="00FF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EFED06"/>
  <w15:chartTrackingRefBased/>
  <w15:docId w15:val="{A4925DE1-A442-3E4A-85AC-9CCB017E5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05179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105179"/>
    <w:rPr>
      <w:sz w:val="16"/>
      <w:szCs w:val="16"/>
    </w:rPr>
  </w:style>
  <w:style w:type="table" w:styleId="Grilledutableau">
    <w:name w:val="Table Grid"/>
    <w:basedOn w:val="TableauNormal"/>
    <w:uiPriority w:val="39"/>
    <w:rsid w:val="00105179"/>
    <w:rPr>
      <w:rFonts w:ascii="Calibri" w:eastAsia="Calibri" w:hAnsi="Calibri" w:cs="Calibri"/>
      <w:kern w:val="0"/>
      <w:lang w:val="fr-FR" w:eastAsia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eastAsiaTheme="minorEastAsia"/>
      <w:sz w:val="20"/>
      <w:szCs w:val="20"/>
      <w:lang w:val="fr-FR"/>
    </w:rPr>
  </w:style>
  <w:style w:type="paragraph" w:styleId="Paragraphedeliste">
    <w:name w:val="List Paragraph"/>
    <w:basedOn w:val="Normal"/>
    <w:uiPriority w:val="34"/>
    <w:qFormat/>
    <w:rsid w:val="00B71E28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B52326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B5232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esss.qc.ca/projets/projets-en-cours/fiche-projet/balises-a-une-trajectoire-de-services-pour-les-enfants-et-les-jeunes-a-risque-de-negligence-ou-en-situation-de-negligence-et-leur-famille-negligence-3.html" TargetMode="External"/><Relationship Id="rId13" Type="http://schemas.openxmlformats.org/officeDocument/2006/relationships/hyperlink" Target="https://www.inesss.qc.ca/fileadmin/doc/INESSS/Rapports/ServicesSociaux/INESSS_DI_GP.pdf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inesss.qc.ca/fileadmin/doc/INESSS/Rapports/ServicesSociaux/INESSS_Perinalite_EC.pdf" TargetMode="External"/><Relationship Id="rId12" Type="http://schemas.openxmlformats.org/officeDocument/2006/relationships/hyperlink" Target="https://www.inesss.qc.ca/fileadmin/doc/INESSS/Rapports/ServicesSociaux/INESSS_NSA_EC.pdf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inesss.qc.ca/fileadmin/doc/INESSS/Rapports/ServicesSociaux/INESSS_SIPPE_GN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inesss.qc.ca/fileadmin/doc/INESSS/Rapports/Medicaments/INESSS_Avis_naloxone_RCR.pdf" TargetMode="External"/><Relationship Id="rId11" Type="http://schemas.openxmlformats.org/officeDocument/2006/relationships/hyperlink" Target="https://www.inesss.qc.ca/fileadmin/doc/INESSS/COVID-19/COVID-19_INESSS_Observance.pdf" TargetMode="External"/><Relationship Id="rId5" Type="http://schemas.openxmlformats.org/officeDocument/2006/relationships/hyperlink" Target="https://www.inesss.qc.ca/fileadmin/doc/INESSS/Rapports/ServicesSociaux/INESSS_Readaptation_JED_EC.pdf" TargetMode="External"/><Relationship Id="rId15" Type="http://schemas.openxmlformats.org/officeDocument/2006/relationships/hyperlink" Target="https://www.inesss.qc.ca/fileadmin/doc/INESSS/Rapports/ServicesSociaux/INESSS_Conciliation_CHSLD_Etat_pratiques_2020.pdf" TargetMode="External"/><Relationship Id="rId10" Type="http://schemas.openxmlformats.org/officeDocument/2006/relationships/hyperlink" Target="https://www.inesss.qc.ca/fileadmin/doc/INESSS/Rapports/ServicesSociaux/INESSS_TMC_EC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nesss.qc.ca/fileadmin/doc/INESSS/Rapports/ServicesSociaux/INESSS_Trajectoires_TND_EP.pdf" TargetMode="External"/><Relationship Id="rId14" Type="http://schemas.openxmlformats.org/officeDocument/2006/relationships/hyperlink" Target="https://www.inesss.qc.ca/fileadmin/doc/INESSS/Rapports/ServicesSociaux/INESSS_Depistage_retard_developpement_Avis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1058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ascale pomey</dc:creator>
  <cp:keywords/>
  <dc:description/>
  <cp:lastModifiedBy>Louise Normandin (CHUM)</cp:lastModifiedBy>
  <cp:revision>12</cp:revision>
  <dcterms:created xsi:type="dcterms:W3CDTF">2023-06-30T17:03:00Z</dcterms:created>
  <dcterms:modified xsi:type="dcterms:W3CDTF">2023-12-21T14:50:00Z</dcterms:modified>
</cp:coreProperties>
</file>